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B10E96" w:rsidR="00FB3483" w:rsidRPr="00930A31" w:rsidRDefault="005158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895C18" w:rsidR="00FB3483" w:rsidRPr="00930A31" w:rsidRDefault="0051589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3B15A1" w:rsidR="00FB3483" w:rsidRPr="00930A31" w:rsidRDefault="00841B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B9B2DA" w:rsidR="00FB3483" w:rsidRPr="00930A31" w:rsidRDefault="00841B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57E222" w:rsidR="00FB3483" w:rsidRPr="00930A31" w:rsidRDefault="00B2014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8AE6F4" w:rsidR="00FB3483" w:rsidRPr="00930A31" w:rsidRDefault="00B2014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CAE5BF" w:rsidR="00FB3483" w:rsidRPr="00930A31" w:rsidRDefault="00B2014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88AF1A" w:rsidR="00FB3483" w:rsidRPr="00930A31" w:rsidRDefault="00A365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B23776" w:rsidR="00FB3483" w:rsidRPr="00930A31" w:rsidRDefault="00A365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0B9D3F" w:rsidR="00930A31" w:rsidRPr="00930A31" w:rsidRDefault="00F313E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F20707" w:rsidR="00930A31" w:rsidRPr="00930A31" w:rsidRDefault="00F313E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67E95B" w:rsidR="00FB3483" w:rsidRPr="00930A31" w:rsidRDefault="001144D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7DC5E" w:rsidR="00FB3483" w:rsidRPr="00930A31" w:rsidRDefault="000A3D8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8B8D2B" w:rsidR="00930A31" w:rsidRPr="00930A31" w:rsidRDefault="00046F70"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5F973B" w:rsidR="00930A31" w:rsidRPr="00930A31" w:rsidRDefault="004845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3F85F8" w:rsidR="00930A31" w:rsidRPr="00930A31" w:rsidRDefault="00AD53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1C9A16" w:rsidR="00930A31" w:rsidRPr="00930A31" w:rsidRDefault="00B973C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625518" w:rsidR="00930A31" w:rsidRPr="00930A31" w:rsidRDefault="00B973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373B0E" w:rsidR="00930A31" w:rsidRPr="00930A31" w:rsidRDefault="00B973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83B27F" w:rsidR="006E5FE2" w:rsidRPr="00930A31" w:rsidRDefault="0080191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7085D7" w:rsidR="006E5FE2" w:rsidRPr="00930A31" w:rsidRDefault="005F76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15B975" w:rsidR="00930A31" w:rsidRPr="00930A31" w:rsidRDefault="005F76D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F45284" w:rsidR="00930A31" w:rsidRPr="00930A31" w:rsidRDefault="0051593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0E4E59" w:rsidR="00FB3483" w:rsidRPr="00930A31" w:rsidRDefault="0051593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187F3A" w:rsidR="00FB3483" w:rsidRPr="00930A31" w:rsidRDefault="005159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90F72C" w:rsidR="00FB3483" w:rsidRPr="00930A31" w:rsidRDefault="009410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7B74F9" w:rsidR="00930A31" w:rsidRPr="00930A31" w:rsidRDefault="00EF3FEA"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9C7319" w:rsidR="00930A31" w:rsidRPr="00930A31" w:rsidRDefault="00C022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14CAA1" w:rsidR="00930A31" w:rsidRPr="00930A31" w:rsidRDefault="00AA3D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23D14A" w:rsidR="00930A31" w:rsidRPr="00930A31" w:rsidRDefault="00AA3D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4863F9" w:rsidR="00FB3483" w:rsidRPr="00930A31" w:rsidRDefault="00AA3D8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7CE851" w:rsidR="00077B44" w:rsidRPr="00930A31" w:rsidRDefault="009D3BF4"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08FF78" w:rsidR="00930A31" w:rsidRPr="00930A31" w:rsidRDefault="0038558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09111E" w:rsidR="00930A31" w:rsidRPr="00930A31" w:rsidRDefault="00385588"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666393" w:rsidR="00930A31" w:rsidRPr="00930A31" w:rsidRDefault="00385588"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34A9B7" w:rsidR="00930A31" w:rsidRPr="00930A31" w:rsidRDefault="00C6170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498945" w:rsidR="00930A31" w:rsidRPr="00930A31" w:rsidRDefault="003D16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A96D75" w:rsidR="00930A31" w:rsidRPr="00930A31" w:rsidRDefault="003D16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1E68D1" w:rsidR="00930A31" w:rsidRPr="00930A31" w:rsidRDefault="003D16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DE75B8" w:rsidR="00077B44" w:rsidRPr="00930A31" w:rsidRDefault="00F83FF1" w:rsidP="00077B44">
            <w:pPr>
              <w:pStyle w:val="Default"/>
              <w:spacing w:before="40" w:after="40"/>
              <w:rPr>
                <w:rFonts w:ascii="Arial" w:hAnsi="Arial" w:cs="Arial"/>
                <w:color w:val="auto"/>
                <w:sz w:val="18"/>
                <w:szCs w:val="18"/>
              </w:rPr>
            </w:pPr>
            <w:r>
              <w:rPr>
                <w:rFonts w:ascii="Arial" w:hAnsi="Arial" w:cs="Arial"/>
                <w:color w:val="auto"/>
                <w:sz w:val="18"/>
                <w:szCs w:val="18"/>
              </w:rPr>
              <w:t>End matt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A08FA7" w:rsidR="00077B44" w:rsidRPr="00930A31" w:rsidRDefault="00F83FF1" w:rsidP="00077B44">
            <w:pPr>
              <w:pStyle w:val="Default"/>
              <w:spacing w:before="40" w:after="40"/>
              <w:rPr>
                <w:rFonts w:ascii="Arial" w:hAnsi="Arial" w:cs="Arial"/>
                <w:color w:val="auto"/>
                <w:sz w:val="18"/>
                <w:szCs w:val="18"/>
              </w:rPr>
            </w:pPr>
            <w:r>
              <w:rPr>
                <w:rFonts w:ascii="Arial" w:hAnsi="Arial" w:cs="Arial"/>
                <w:color w:val="auto"/>
                <w:sz w:val="18"/>
                <w:szCs w:val="18"/>
              </w:rPr>
              <w:t>End matter</w:t>
            </w:r>
          </w:p>
        </w:tc>
      </w:tr>
      <w:tr w:rsidR="00F83FF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83FF1" w:rsidRPr="00930A31" w:rsidRDefault="00F83FF1" w:rsidP="00F83FF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3FF1" w:rsidRPr="00930A31" w:rsidRDefault="00F83FF1" w:rsidP="00F83FF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83FF1" w:rsidRPr="00930A31" w:rsidRDefault="00F83FF1" w:rsidP="00F83FF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2BCA93" w:rsidR="00F83FF1" w:rsidRPr="00930A31" w:rsidRDefault="00F83FF1" w:rsidP="00F83FF1">
            <w:pPr>
              <w:pStyle w:val="Default"/>
              <w:spacing w:before="40" w:after="40"/>
              <w:rPr>
                <w:rFonts w:ascii="Arial" w:hAnsi="Arial" w:cs="Arial"/>
                <w:color w:val="auto"/>
                <w:sz w:val="18"/>
                <w:szCs w:val="18"/>
              </w:rPr>
            </w:pPr>
            <w:r>
              <w:rPr>
                <w:rFonts w:ascii="Arial" w:hAnsi="Arial" w:cs="Arial"/>
                <w:color w:val="auto"/>
                <w:sz w:val="18"/>
                <w:szCs w:val="18"/>
              </w:rPr>
              <w:t>End matt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231C08" w:rsidR="00947707" w:rsidRPr="00930A31" w:rsidRDefault="005E4D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4E691C">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F70"/>
    <w:rsid w:val="00077B44"/>
    <w:rsid w:val="000A3D8B"/>
    <w:rsid w:val="001144D0"/>
    <w:rsid w:val="00152CDB"/>
    <w:rsid w:val="0018323E"/>
    <w:rsid w:val="00190C83"/>
    <w:rsid w:val="00246C93"/>
    <w:rsid w:val="00256BAF"/>
    <w:rsid w:val="002A2A06"/>
    <w:rsid w:val="003103C2"/>
    <w:rsid w:val="003516AD"/>
    <w:rsid w:val="00363B8D"/>
    <w:rsid w:val="003760FB"/>
    <w:rsid w:val="00385588"/>
    <w:rsid w:val="003B79FF"/>
    <w:rsid w:val="003D16D6"/>
    <w:rsid w:val="00400A0B"/>
    <w:rsid w:val="00443C1D"/>
    <w:rsid w:val="00461576"/>
    <w:rsid w:val="004845B4"/>
    <w:rsid w:val="004C1685"/>
    <w:rsid w:val="005078EE"/>
    <w:rsid w:val="0051589D"/>
    <w:rsid w:val="00515938"/>
    <w:rsid w:val="00550BF1"/>
    <w:rsid w:val="0059028D"/>
    <w:rsid w:val="005979B8"/>
    <w:rsid w:val="005E4DFE"/>
    <w:rsid w:val="005F76D9"/>
    <w:rsid w:val="006E5FE2"/>
    <w:rsid w:val="006F3BA6"/>
    <w:rsid w:val="00726794"/>
    <w:rsid w:val="0077253C"/>
    <w:rsid w:val="0080191D"/>
    <w:rsid w:val="008412D5"/>
    <w:rsid w:val="00841BB3"/>
    <w:rsid w:val="008A3EAE"/>
    <w:rsid w:val="008E2C91"/>
    <w:rsid w:val="00930A31"/>
    <w:rsid w:val="009410FC"/>
    <w:rsid w:val="00947707"/>
    <w:rsid w:val="009827E5"/>
    <w:rsid w:val="009D3BF4"/>
    <w:rsid w:val="00A215D2"/>
    <w:rsid w:val="00A365B4"/>
    <w:rsid w:val="00A86593"/>
    <w:rsid w:val="00AA3D8E"/>
    <w:rsid w:val="00AB79CE"/>
    <w:rsid w:val="00AD53D9"/>
    <w:rsid w:val="00AE4BBD"/>
    <w:rsid w:val="00B20142"/>
    <w:rsid w:val="00B51910"/>
    <w:rsid w:val="00B973C4"/>
    <w:rsid w:val="00C0222B"/>
    <w:rsid w:val="00C22710"/>
    <w:rsid w:val="00C61705"/>
    <w:rsid w:val="00D95D84"/>
    <w:rsid w:val="00DC4F19"/>
    <w:rsid w:val="00E324A8"/>
    <w:rsid w:val="00E66E3A"/>
    <w:rsid w:val="00EB610E"/>
    <w:rsid w:val="00EF3FEA"/>
    <w:rsid w:val="00F313EB"/>
    <w:rsid w:val="00F67C14"/>
    <w:rsid w:val="00F83FF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3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cilia Bartholdson</cp:lastModifiedBy>
  <cp:revision>2</cp:revision>
  <cp:lastPrinted>2020-11-24T03:02:00Z</cp:lastPrinted>
  <dcterms:created xsi:type="dcterms:W3CDTF">2024-03-01T14:24:00Z</dcterms:created>
  <dcterms:modified xsi:type="dcterms:W3CDTF">2024-03-01T14:24:00Z</dcterms:modified>
</cp:coreProperties>
</file>